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B097D" w14:textId="13339F58" w:rsidR="00AC7C45" w:rsidRPr="00664E19" w:rsidRDefault="001C44BF">
      <w:pPr>
        <w:rPr>
          <w:rFonts w:ascii="Arial" w:hAnsi="Arial" w:cs="Arial"/>
          <w:b/>
          <w:bCs/>
          <w:sz w:val="22"/>
          <w:szCs w:val="22"/>
        </w:rPr>
      </w:pPr>
      <w:r w:rsidRPr="00664E19">
        <w:rPr>
          <w:rFonts w:ascii="Arial" w:hAnsi="Arial" w:cs="Arial"/>
          <w:b/>
          <w:bCs/>
          <w:sz w:val="22"/>
          <w:szCs w:val="22"/>
        </w:rPr>
        <w:t>ONLINE SUPPLEMENT FOR</w:t>
      </w:r>
    </w:p>
    <w:p w14:paraId="1E8C3949" w14:textId="77777777" w:rsidR="001C44BF" w:rsidRPr="001C44BF" w:rsidRDefault="001C44BF">
      <w:pPr>
        <w:rPr>
          <w:rFonts w:ascii="Arial" w:hAnsi="Arial" w:cs="Arial"/>
          <w:sz w:val="22"/>
          <w:szCs w:val="22"/>
        </w:rPr>
      </w:pPr>
    </w:p>
    <w:p w14:paraId="54DCF01A" w14:textId="77777777" w:rsidR="001C44BF" w:rsidRPr="001C44BF" w:rsidRDefault="001C44BF" w:rsidP="001C44BF">
      <w:pPr>
        <w:rPr>
          <w:rFonts w:ascii="Arial" w:hAnsi="Arial" w:cs="Arial"/>
          <w:b/>
          <w:bCs/>
          <w:sz w:val="22"/>
          <w:szCs w:val="22"/>
        </w:rPr>
      </w:pPr>
      <w:r w:rsidRPr="001C44BF">
        <w:rPr>
          <w:rFonts w:ascii="Arial" w:hAnsi="Arial" w:cs="Arial"/>
          <w:b/>
          <w:bCs/>
          <w:sz w:val="22"/>
          <w:szCs w:val="22"/>
        </w:rPr>
        <w:t xml:space="preserve">Sleep Apnea Severity and Pathogenesis in OSA-COPD Overlap Patients: </w:t>
      </w:r>
      <w:proofErr w:type="gramStart"/>
      <w:r w:rsidRPr="001C44BF">
        <w:rPr>
          <w:rFonts w:ascii="Arial" w:hAnsi="Arial" w:cs="Arial"/>
          <w:b/>
          <w:bCs/>
          <w:sz w:val="22"/>
          <w:szCs w:val="22"/>
        </w:rPr>
        <w:t>a</w:t>
      </w:r>
      <w:proofErr w:type="gramEnd"/>
      <w:r w:rsidRPr="001C44BF">
        <w:rPr>
          <w:rFonts w:ascii="Arial" w:hAnsi="Arial" w:cs="Arial"/>
          <w:b/>
          <w:bCs/>
          <w:sz w:val="22"/>
          <w:szCs w:val="22"/>
        </w:rPr>
        <w:t xml:space="preserve"> Matched Cohort Study in the </w:t>
      </w:r>
      <w:proofErr w:type="spellStart"/>
      <w:r w:rsidRPr="001C44BF">
        <w:rPr>
          <w:rFonts w:ascii="Arial" w:hAnsi="Arial" w:cs="Arial"/>
          <w:b/>
          <w:bCs/>
          <w:sz w:val="22"/>
          <w:szCs w:val="22"/>
        </w:rPr>
        <w:t>SNOOzzzE</w:t>
      </w:r>
      <w:proofErr w:type="spellEnd"/>
      <w:r w:rsidRPr="001C44BF">
        <w:rPr>
          <w:rFonts w:ascii="Arial" w:hAnsi="Arial" w:cs="Arial"/>
          <w:b/>
          <w:bCs/>
          <w:sz w:val="22"/>
          <w:szCs w:val="22"/>
        </w:rPr>
        <w:t xml:space="preserve"> Cohort</w:t>
      </w:r>
    </w:p>
    <w:p w14:paraId="7D8AE76B" w14:textId="77777777" w:rsidR="001C44BF" w:rsidRPr="001C44BF" w:rsidRDefault="001C44BF">
      <w:pPr>
        <w:rPr>
          <w:rFonts w:ascii="Arial" w:hAnsi="Arial" w:cs="Arial"/>
          <w:sz w:val="22"/>
          <w:szCs w:val="22"/>
        </w:rPr>
      </w:pPr>
    </w:p>
    <w:p w14:paraId="580CE01C" w14:textId="77777777" w:rsidR="00C4068E" w:rsidRPr="001C44BF" w:rsidRDefault="00C4068E">
      <w:pPr>
        <w:rPr>
          <w:rFonts w:ascii="Arial" w:hAnsi="Arial" w:cs="Arial"/>
          <w:sz w:val="22"/>
          <w:szCs w:val="22"/>
        </w:rPr>
      </w:pPr>
    </w:p>
    <w:p w14:paraId="3FDDCE95" w14:textId="77777777" w:rsidR="00C4068E" w:rsidRPr="001C44BF" w:rsidRDefault="00C4068E">
      <w:pPr>
        <w:rPr>
          <w:rFonts w:ascii="Arial" w:hAnsi="Arial" w:cs="Arial"/>
          <w:sz w:val="22"/>
          <w:szCs w:val="22"/>
        </w:rPr>
      </w:pPr>
    </w:p>
    <w:p w14:paraId="7054D8C0" w14:textId="77777777" w:rsidR="00C4068E" w:rsidRPr="001C44BF" w:rsidRDefault="00C4068E">
      <w:pPr>
        <w:rPr>
          <w:rFonts w:ascii="Arial" w:hAnsi="Arial" w:cs="Arial"/>
          <w:sz w:val="22"/>
          <w:szCs w:val="22"/>
        </w:rPr>
      </w:pPr>
    </w:p>
    <w:p w14:paraId="2886C46D" w14:textId="77777777" w:rsidR="00C4068E" w:rsidRPr="001C44BF" w:rsidRDefault="00C4068E">
      <w:pPr>
        <w:rPr>
          <w:rFonts w:ascii="Arial" w:hAnsi="Arial" w:cs="Arial"/>
          <w:sz w:val="22"/>
          <w:szCs w:val="22"/>
        </w:rPr>
      </w:pPr>
    </w:p>
    <w:p w14:paraId="50F18504" w14:textId="77777777" w:rsidR="00C4068E" w:rsidRPr="001C44BF" w:rsidRDefault="00C4068E">
      <w:pPr>
        <w:rPr>
          <w:rFonts w:ascii="Arial" w:hAnsi="Arial" w:cs="Arial"/>
          <w:sz w:val="22"/>
          <w:szCs w:val="22"/>
        </w:rPr>
      </w:pPr>
    </w:p>
    <w:p w14:paraId="2BCB2B54" w14:textId="77777777" w:rsidR="00C4068E" w:rsidRPr="001C44BF" w:rsidRDefault="00C4068E">
      <w:pPr>
        <w:rPr>
          <w:rFonts w:ascii="Arial" w:hAnsi="Arial" w:cs="Arial"/>
          <w:sz w:val="22"/>
          <w:szCs w:val="22"/>
        </w:rPr>
        <w:sectPr w:rsidR="00C4068E" w:rsidRPr="001C44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798B42" w14:textId="6038187D" w:rsidR="001C44BF" w:rsidRPr="00927C4E" w:rsidRDefault="001C44BF" w:rsidP="001C44BF">
      <w:pPr>
        <w:rPr>
          <w:rFonts w:ascii="Arial" w:hAnsi="Arial" w:cs="Arial"/>
          <w:color w:val="FF0000"/>
          <w:sz w:val="22"/>
          <w:szCs w:val="22"/>
        </w:rPr>
      </w:pPr>
      <w:r w:rsidRPr="007611F1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E1</w:t>
      </w:r>
      <w:r w:rsidRPr="007611F1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Fully Adjusted A</w:t>
      </w:r>
      <w:r w:rsidRPr="007611F1">
        <w:rPr>
          <w:rFonts w:ascii="Arial" w:hAnsi="Arial" w:cs="Arial"/>
          <w:b/>
          <w:bCs/>
          <w:sz w:val="22"/>
          <w:szCs w:val="22"/>
        </w:rPr>
        <w:t>ssociations between PFT Measures and OSA Severity Metrics/Traits in OVS Patients who had Complete PFT Data (n=69)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R</w:t>
      </w:r>
      <w:r w:rsidRPr="00CA177B">
        <w:rPr>
          <w:rFonts w:ascii="Arial" w:hAnsi="Arial" w:cs="Arial"/>
          <w:sz w:val="22"/>
          <w:szCs w:val="22"/>
        </w:rPr>
        <w:t>esults are adjusted for age, sex, BMI, race, ethnicity and smoking status.</w:t>
      </w:r>
      <w:r>
        <w:rPr>
          <w:rFonts w:ascii="Arial" w:hAnsi="Arial" w:cs="Arial"/>
          <w:sz w:val="22"/>
          <w:szCs w:val="22"/>
        </w:rPr>
        <w:t xml:space="preserve"> The standardized beta coefficients </w:t>
      </w:r>
      <w:r w:rsidRPr="007611F1">
        <w:rPr>
          <w:rFonts w:ascii="Arial" w:hAnsi="Arial" w:cs="Arial"/>
          <w:sz w:val="22"/>
          <w:szCs w:val="22"/>
        </w:rPr>
        <w:t>β</w:t>
      </w:r>
      <w:r w:rsidRPr="007611F1">
        <w:rPr>
          <w:rFonts w:ascii="Arial" w:hAnsi="Arial" w:cs="Arial"/>
          <w:sz w:val="22"/>
          <w:szCs w:val="22"/>
          <w:vertAlign w:val="subscript"/>
        </w:rPr>
        <w:t>S</w:t>
      </w:r>
      <w:r>
        <w:rPr>
          <w:rFonts w:ascii="Arial" w:hAnsi="Arial" w:cs="Arial"/>
          <w:sz w:val="22"/>
          <w:szCs w:val="22"/>
        </w:rPr>
        <w:t xml:space="preserve"> </w:t>
      </w:r>
      <w:r w:rsidRPr="007611F1">
        <w:rPr>
          <w:rFonts w:ascii="Arial" w:hAnsi="Arial" w:cs="Arial"/>
          <w:sz w:val="22"/>
          <w:szCs w:val="22"/>
        </w:rPr>
        <w:t xml:space="preserve">reflect </w:t>
      </w:r>
      <w:r>
        <w:rPr>
          <w:rFonts w:ascii="Arial" w:hAnsi="Arial" w:cs="Arial"/>
          <w:sz w:val="22"/>
          <w:szCs w:val="22"/>
        </w:rPr>
        <w:t>SD-</w:t>
      </w:r>
      <w:r w:rsidRPr="007611F1">
        <w:rPr>
          <w:rFonts w:ascii="Arial" w:hAnsi="Arial" w:cs="Arial"/>
          <w:sz w:val="22"/>
          <w:szCs w:val="22"/>
        </w:rPr>
        <w:t>change</w:t>
      </w:r>
      <w:r>
        <w:rPr>
          <w:rFonts w:ascii="Arial" w:hAnsi="Arial" w:cs="Arial"/>
          <w:sz w:val="22"/>
          <w:szCs w:val="22"/>
        </w:rPr>
        <w:t>s</w:t>
      </w:r>
      <w:r w:rsidRPr="007611F1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 xml:space="preserve">the </w:t>
      </w:r>
      <w:r w:rsidR="00192FE1">
        <w:rPr>
          <w:rFonts w:ascii="Arial" w:hAnsi="Arial" w:cs="Arial"/>
          <w:sz w:val="22"/>
          <w:szCs w:val="22"/>
        </w:rPr>
        <w:t xml:space="preserve">shown </w:t>
      </w:r>
      <w:r>
        <w:rPr>
          <w:rFonts w:ascii="Arial" w:hAnsi="Arial" w:cs="Arial"/>
          <w:sz w:val="22"/>
          <w:szCs w:val="22"/>
        </w:rPr>
        <w:t xml:space="preserve">outcome variable </w:t>
      </w:r>
      <w:r w:rsidRPr="007611F1">
        <w:rPr>
          <w:rFonts w:ascii="Arial" w:hAnsi="Arial" w:cs="Arial"/>
          <w:sz w:val="22"/>
          <w:szCs w:val="22"/>
        </w:rPr>
        <w:t xml:space="preserve">for a 1-standard deviation change of </w:t>
      </w:r>
      <w:r>
        <w:rPr>
          <w:rFonts w:ascii="Arial" w:hAnsi="Arial" w:cs="Arial"/>
          <w:sz w:val="22"/>
          <w:szCs w:val="22"/>
        </w:rPr>
        <w:t>the PFT measure.</w:t>
      </w:r>
    </w:p>
    <w:p w14:paraId="26E03819" w14:textId="77777777" w:rsidR="001C44BF" w:rsidRDefault="001C44BF" w:rsidP="001C44BF">
      <w:pPr>
        <w:rPr>
          <w:rFonts w:ascii="Arial" w:hAnsi="Arial" w:cs="Arial"/>
          <w:sz w:val="22"/>
          <w:szCs w:val="22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3233"/>
        <w:gridCol w:w="1862"/>
        <w:gridCol w:w="1861"/>
        <w:gridCol w:w="1861"/>
        <w:gridCol w:w="1861"/>
        <w:gridCol w:w="1861"/>
        <w:gridCol w:w="1861"/>
      </w:tblGrid>
      <w:tr w:rsidR="001C44BF" w:rsidRPr="00C73443" w14:paraId="7C1014E1" w14:textId="77777777" w:rsidTr="00D14F18">
        <w:trPr>
          <w:trHeight w:val="28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02D4D7C0" w14:textId="77777777" w:rsidR="001C44BF" w:rsidRDefault="001C44BF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3A658ADC" w14:textId="77777777" w:rsidR="001C44BF" w:rsidRPr="00C73443" w:rsidRDefault="001C44BF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EV1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648CF6E9" w14:textId="77777777" w:rsidR="001C44BF" w:rsidRPr="00C73443" w:rsidRDefault="001C44BF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V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0EE92316" w14:textId="77777777" w:rsidR="001C44BF" w:rsidRPr="00C73443" w:rsidRDefault="001C44BF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RV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20F3BFB0" w14:textId="77777777" w:rsidR="001C44BF" w:rsidRPr="00C73443" w:rsidRDefault="001C44BF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R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420D7B5C" w14:textId="77777777" w:rsidR="001C44BF" w:rsidRPr="00C73443" w:rsidRDefault="001C44BF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L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1A4249A6" w14:textId="77777777" w:rsidR="001C44BF" w:rsidRPr="00C73443" w:rsidRDefault="001C44BF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RV/TL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</w:tr>
      <w:tr w:rsidR="001C44BF" w:rsidRPr="00C73443" w14:paraId="47736ECB" w14:textId="77777777" w:rsidTr="00D14F18">
        <w:trPr>
          <w:trHeight w:val="28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FFE090E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Outcome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V</w:t>
            </w:r>
            <w:r w:rsidRPr="007F29B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riable</w:t>
            </w:r>
          </w:p>
        </w:tc>
        <w:tc>
          <w:tcPr>
            <w:tcW w:w="186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1FAE27BE" w14:textId="77777777" w:rsidR="001C44BF" w:rsidRPr="007F29BD" w:rsidRDefault="001C44BF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77376CB3" w14:textId="77777777" w:rsidR="001C44BF" w:rsidRPr="007F29BD" w:rsidRDefault="001C44BF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24521693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C38CF81" w14:textId="77777777" w:rsidR="001C44BF" w:rsidRPr="007F29BD" w:rsidRDefault="001C44BF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2A7D7A5B" w14:textId="77777777" w:rsidR="001C44BF" w:rsidRPr="007F29BD" w:rsidRDefault="001C44BF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2ACBBD84" w14:textId="77777777" w:rsidR="001C44BF" w:rsidRPr="00C73443" w:rsidRDefault="001C44BF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5323D3A" w14:textId="77777777" w:rsidR="001C44BF" w:rsidRPr="007F29BD" w:rsidRDefault="001C44BF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5363D6D3" w14:textId="77777777" w:rsidR="001C44BF" w:rsidRPr="007F29BD" w:rsidRDefault="001C44BF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3835470D" w14:textId="77777777" w:rsidR="001C44BF" w:rsidRPr="00C73443" w:rsidRDefault="001C44BF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EF394DD" w14:textId="77777777" w:rsidR="001C44BF" w:rsidRPr="007F29BD" w:rsidRDefault="001C44BF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11A2C5A5" w14:textId="77777777" w:rsidR="001C44BF" w:rsidRPr="007F29BD" w:rsidRDefault="001C44BF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2C84F906" w14:textId="77777777" w:rsidR="001C44BF" w:rsidRPr="00C73443" w:rsidRDefault="001C44BF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45229DC" w14:textId="77777777" w:rsidR="001C44BF" w:rsidRPr="007F29BD" w:rsidRDefault="001C44BF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5F1C85C2" w14:textId="77777777" w:rsidR="001C44BF" w:rsidRPr="007F29BD" w:rsidRDefault="001C44BF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64443D17" w14:textId="77777777" w:rsidR="001C44BF" w:rsidRPr="00C73443" w:rsidRDefault="001C44BF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8E87E7D" w14:textId="77777777" w:rsidR="001C44BF" w:rsidRPr="007F29BD" w:rsidRDefault="001C44BF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7A4940CC" w14:textId="77777777" w:rsidR="001C44BF" w:rsidRPr="007F29BD" w:rsidRDefault="001C44BF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6747C592" w14:textId="77777777" w:rsidR="001C44BF" w:rsidRPr="00C73443" w:rsidRDefault="001C44BF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</w:tr>
      <w:tr w:rsidR="001C44BF" w:rsidRPr="007F29BD" w14:paraId="4C6BFE95" w14:textId="77777777" w:rsidTr="00D14F18">
        <w:trPr>
          <w:trHeight w:val="280"/>
        </w:trPr>
        <w:tc>
          <w:tcPr>
            <w:tcW w:w="14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26E4C25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mary </w:t>
            </w:r>
            <w:r w:rsidRPr="007F29B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SA Severity Metrics</w:t>
            </w:r>
          </w:p>
        </w:tc>
      </w:tr>
      <w:tr w:rsidR="001C44BF" w14:paraId="5C0401FB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D7B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AHI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h</w:t>
            </w:r>
            <w:r w:rsidRPr="0030362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257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AB5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0933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C07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2B8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2F1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</w:tr>
      <w:tr w:rsidR="001C44BF" w14:paraId="1C9EFA28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F3B8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525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1 to 0.5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B56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 to 0.5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57C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0.52 to -0.0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EAE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0.53 to -0.0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342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9 to 0.2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DE9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2 to 0.07)</w:t>
            </w:r>
          </w:p>
        </w:tc>
      </w:tr>
      <w:tr w:rsidR="001C44BF" w14:paraId="47EF47B8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116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F772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AB5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27BB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12F0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18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66B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1C44BF" w14:paraId="45605F25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F374F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HB+1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%min/h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19A6E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2466D3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897902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F3F8B9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9B77B" w14:textId="77777777" w:rsidR="001C44BF" w:rsidRPr="001150D1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20E79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</w:t>
            </w:r>
          </w:p>
        </w:tc>
      </w:tr>
      <w:tr w:rsidR="001C44BF" w14:paraId="68CB8476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EF492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694E9F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02 to 0.4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F9EB79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 to 0.4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B6642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0.54 to -0.0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EE1FE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0.55 to -0.0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0BC64" w14:textId="77777777" w:rsidR="001C44BF" w:rsidRPr="001150D1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1 to 0.1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D8308F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4 to 0.04)</w:t>
            </w:r>
          </w:p>
        </w:tc>
      </w:tr>
      <w:tr w:rsidR="001C44BF" w14:paraId="63E2E6F3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58AA4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C4A56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907A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7758DA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86C19" w14:textId="77777777" w:rsidR="001C44BF" w:rsidRPr="002C4076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C407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7F12C" w14:textId="77777777" w:rsidR="001C44BF" w:rsidRPr="001150D1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6BE2A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1C44BF" w14:paraId="2FED00B6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E0A8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(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T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+1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17B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B3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8D8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0C6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6B5" w14:textId="77777777" w:rsidR="001C44BF" w:rsidRPr="00FA4ECA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B16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1C44BF" w14:paraId="4B462780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82A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D921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3 to 0.0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809C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6 to 0.0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E4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8 to 0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7A58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9 to 0.2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488D" w14:textId="77777777" w:rsidR="001C44BF" w:rsidRPr="00FA4ECA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6 to 0.0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71B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2 to 0.25)</w:t>
            </w:r>
          </w:p>
        </w:tc>
      </w:tr>
      <w:tr w:rsidR="001C44BF" w14:paraId="4D8B1529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3A88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55D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CCAF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47C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FD26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87792" w14:textId="77777777" w:rsidR="001C44BF" w:rsidRPr="00FA4ECA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CA91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1C44BF" w:rsidRPr="007F29BD" w14:paraId="262BADF0" w14:textId="77777777" w:rsidTr="00D14F18">
        <w:trPr>
          <w:trHeight w:val="280"/>
        </w:trPr>
        <w:tc>
          <w:tcPr>
            <w:tcW w:w="32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BB7A2BA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F29B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A Traits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EEABBCB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E334F43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1748232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DB3B598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24A649C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B0266B8" w14:textId="77777777" w:rsidR="001C44BF" w:rsidRPr="007F29BD" w:rsidRDefault="001C44BF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C44BF" w14:paraId="0A90700C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9BCA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Vpassive</w:t>
            </w:r>
            <w:r w:rsidRPr="00B04FE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8CA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02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F38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E61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316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BE9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</w:tr>
      <w:tr w:rsidR="001C44BF" w14:paraId="4425F8ED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2AE3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3EF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34 to 0.1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D1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1 to 0.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D6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9 to 0.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00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6 to 0.2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65F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32 to 0.2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9D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37 to 0.11)</w:t>
            </w:r>
          </w:p>
        </w:tc>
      </w:tr>
      <w:tr w:rsidR="001C44BF" w14:paraId="4D03D63B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B8D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E029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C2F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685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A33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4E6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AFA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1C44BF" w14:paraId="43CEEF8A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3E835B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Vcomp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1FF7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17389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EA0E4F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33C7BC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826BBC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BEF7A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</w:tr>
      <w:tr w:rsidR="001C44BF" w14:paraId="51E3BE42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C86143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8494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2 to 0.2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2F8E5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5 to 0.2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749B3C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5 to 0.2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7441C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7 to 0.2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0B9E11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5 to 0.2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BBF64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31 to 0.17)</w:t>
            </w:r>
          </w:p>
        </w:tc>
      </w:tr>
      <w:tr w:rsidR="001C44BF" w14:paraId="1410CB60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6DA4C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F153C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28B02B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B538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BFA60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51218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7F05D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1C44BF" w14:paraId="609B7FAF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E6A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Loop Gai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(dimensionless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7FB9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F4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EE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EE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10E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3A9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</w:tr>
      <w:tr w:rsidR="001C44BF" w14:paraId="2EA882BB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6EF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A0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2 to 0.3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CA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3 to 0.3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13AC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5 to 0.3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F6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2 to 0.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A88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 to 0.4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3BA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 to 0.07)</w:t>
            </w:r>
          </w:p>
        </w:tc>
      </w:tr>
      <w:tr w:rsidR="001C44BF" w14:paraId="60EB3A03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159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CC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1EFA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4A5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13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C5A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DE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1C44BF" w14:paraId="2F540498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D66CC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rousal </w:t>
            </w:r>
            <w:proofErr w:type="spellStart"/>
            <w:proofErr w:type="gram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Threshold</w:t>
            </w:r>
            <w:r w:rsidRPr="00B04FE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FD748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6D3A43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60EBB1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3EA67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5E44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941E1C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1C44BF" w14:paraId="7C9EF1F3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10EB0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D5D1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1 to 0.3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49FFF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 to 0.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CBBA8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7 to 0.2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E8069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3 to 0.2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5140FE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 to 0.3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7395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2 to 0.26)</w:t>
            </w:r>
          </w:p>
        </w:tc>
      </w:tr>
      <w:tr w:rsidR="001C44BF" w14:paraId="16BF8441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B4FE72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924F5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FA235B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B2BBC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97E5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00461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A4C8F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1C44BF" w14:paraId="13C11011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6C22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Ventilatory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sponse to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rousa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8E0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8A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01D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2C28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081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603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1C44BF" w14:paraId="2B555B7F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20E2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6D99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4 to 0.2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4DA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5 to 0.2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107F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3 to 0.2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C5E8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7 to 0.2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31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5 to 0.3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31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22 to 0.29)</w:t>
            </w:r>
          </w:p>
        </w:tc>
      </w:tr>
      <w:tr w:rsidR="001C44BF" w14:paraId="3FD73E9F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D9D4" w14:textId="77777777" w:rsidR="001C44BF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84075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82F3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71D4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ABC7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E25B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C102" w14:textId="77777777" w:rsidR="001C44BF" w:rsidRPr="00FA4ECA" w:rsidRDefault="001C44BF" w:rsidP="00D14F1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</w:tbl>
    <w:p w14:paraId="3F8A2BE2" w14:textId="77777777" w:rsidR="001C44BF" w:rsidRDefault="001C44BF" w:rsidP="001C44BF">
      <w:pPr>
        <w:rPr>
          <w:rFonts w:ascii="Arial" w:hAnsi="Arial" w:cs="Arial"/>
          <w:sz w:val="22"/>
          <w:szCs w:val="22"/>
        </w:rPr>
      </w:pPr>
    </w:p>
    <w:p w14:paraId="61F520CA" w14:textId="77777777" w:rsidR="00DB7E4C" w:rsidRDefault="00DB7E4C" w:rsidP="002F08BC">
      <w:pPr>
        <w:rPr>
          <w:rFonts w:ascii="Arial" w:hAnsi="Arial" w:cs="Arial"/>
          <w:sz w:val="22"/>
          <w:szCs w:val="22"/>
        </w:rPr>
      </w:pPr>
    </w:p>
    <w:p w14:paraId="6D47E947" w14:textId="77777777" w:rsidR="00DB7E4C" w:rsidRDefault="00DB7E4C">
      <w:pPr>
        <w:sectPr w:rsidR="00DB7E4C" w:rsidSect="00C4068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7DFEC37" w14:textId="6A1D5EB1" w:rsidR="0031027E" w:rsidRPr="00C268B5" w:rsidRDefault="0031027E" w:rsidP="0031027E">
      <w:pPr>
        <w:rPr>
          <w:rFonts w:ascii="Arial" w:hAnsi="Arial" w:cs="Arial"/>
          <w:b/>
          <w:bCs/>
          <w:sz w:val="22"/>
          <w:szCs w:val="22"/>
        </w:rPr>
      </w:pPr>
      <w:r w:rsidRPr="00C268B5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C268B5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. Results from Univariable and Multivariable Linear Mixed Effects Regression Analyses</w:t>
      </w:r>
      <w:r>
        <w:rPr>
          <w:rFonts w:ascii="Arial" w:hAnsi="Arial" w:cs="Arial"/>
          <w:b/>
          <w:bCs/>
          <w:sz w:val="22"/>
          <w:szCs w:val="22"/>
        </w:rPr>
        <w:t xml:space="preserve"> in S</w:t>
      </w:r>
      <w:r w:rsidRPr="0031027E">
        <w:rPr>
          <w:rFonts w:ascii="Arial" w:hAnsi="Arial" w:cs="Arial"/>
          <w:b/>
          <w:bCs/>
          <w:sz w:val="22"/>
          <w:szCs w:val="22"/>
        </w:rPr>
        <w:t xml:space="preserve">ubset of PFT-proven COPD patients who did not use 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Pr="0031027E">
        <w:rPr>
          <w:rFonts w:ascii="Arial" w:hAnsi="Arial" w:cs="Arial"/>
          <w:b/>
          <w:bCs/>
          <w:sz w:val="22"/>
          <w:szCs w:val="22"/>
        </w:rPr>
        <w:t xml:space="preserve">xygen during the 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Pr="0031027E">
        <w:rPr>
          <w:rFonts w:ascii="Arial" w:hAnsi="Arial" w:cs="Arial"/>
          <w:b/>
          <w:bCs/>
          <w:sz w:val="22"/>
          <w:szCs w:val="22"/>
        </w:rPr>
        <w:t xml:space="preserve">vernight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31027E">
        <w:rPr>
          <w:rFonts w:ascii="Arial" w:hAnsi="Arial" w:cs="Arial"/>
          <w:b/>
          <w:bCs/>
          <w:sz w:val="22"/>
          <w:szCs w:val="22"/>
        </w:rPr>
        <w:t>olysomnography (n=</w:t>
      </w:r>
      <w:r>
        <w:rPr>
          <w:rFonts w:ascii="Arial" w:hAnsi="Arial" w:cs="Arial"/>
          <w:b/>
          <w:bCs/>
          <w:sz w:val="22"/>
          <w:szCs w:val="22"/>
        </w:rPr>
        <w:t>256</w:t>
      </w:r>
      <w:r w:rsidR="001C44BF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31027E">
        <w:rPr>
          <w:rFonts w:ascii="Arial" w:hAnsi="Arial" w:cs="Arial"/>
          <w:b/>
          <w:bCs/>
          <w:sz w:val="22"/>
          <w:szCs w:val="22"/>
        </w:rPr>
        <w:t>64 OVS + 192 matched OSA only)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6475EA25" w14:textId="77777777" w:rsidR="0031027E" w:rsidRDefault="0031027E" w:rsidP="0031027E">
      <w:pPr>
        <w:rPr>
          <w:rFonts w:ascii="Arial" w:hAnsi="Arial" w:cs="Arial"/>
          <w:sz w:val="22"/>
          <w:szCs w:val="22"/>
        </w:rPr>
      </w:pPr>
    </w:p>
    <w:tbl>
      <w:tblPr>
        <w:tblW w:w="137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2"/>
        <w:gridCol w:w="74"/>
        <w:gridCol w:w="1474"/>
        <w:gridCol w:w="2179"/>
        <w:gridCol w:w="1074"/>
        <w:gridCol w:w="74"/>
        <w:gridCol w:w="1550"/>
        <w:gridCol w:w="2079"/>
        <w:gridCol w:w="1094"/>
      </w:tblGrid>
      <w:tr w:rsidR="0031027E" w:rsidRPr="00095615" w14:paraId="5A4C66DF" w14:textId="77777777" w:rsidTr="0031027E">
        <w:trPr>
          <w:trHeight w:val="280"/>
        </w:trPr>
        <w:tc>
          <w:tcPr>
            <w:tcW w:w="417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1AA48A80" w14:textId="77777777" w:rsidR="0031027E" w:rsidRPr="00095615" w:rsidRDefault="0031027E" w:rsidP="00D14F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utcome Variable</w:t>
            </w:r>
          </w:p>
        </w:tc>
        <w:tc>
          <w:tcPr>
            <w:tcW w:w="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</w:tcPr>
          <w:p w14:paraId="35620A0C" w14:textId="77777777" w:rsidR="0031027E" w:rsidRPr="00095615" w:rsidRDefault="0031027E" w:rsidP="00D14F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2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</w:tcPr>
          <w:p w14:paraId="0D283505" w14:textId="77777777" w:rsidR="0031027E" w:rsidRPr="00095615" w:rsidRDefault="0031027E" w:rsidP="00D14F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Univariable Mode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</w:tcPr>
          <w:p w14:paraId="5A86BF4E" w14:textId="77777777" w:rsidR="0031027E" w:rsidRPr="00095615" w:rsidRDefault="0031027E" w:rsidP="00D14F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23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</w:tcPr>
          <w:p w14:paraId="7E65FFE7" w14:textId="77777777" w:rsidR="0031027E" w:rsidRPr="00095615" w:rsidRDefault="0031027E" w:rsidP="00D14F1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Multivariable Mode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  <w:p w14:paraId="2A1748B1" w14:textId="77777777" w:rsidR="0031027E" w:rsidRPr="00095615" w:rsidRDefault="0031027E" w:rsidP="00D14F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5615">
              <w:rPr>
                <w:rFonts w:ascii="Arial" w:hAnsi="Arial" w:cs="Arial"/>
                <w:sz w:val="22"/>
                <w:szCs w:val="22"/>
              </w:rPr>
              <w:t>(adjust</w:t>
            </w:r>
            <w:r>
              <w:rPr>
                <w:rFonts w:ascii="Arial" w:hAnsi="Arial" w:cs="Arial"/>
                <w:sz w:val="22"/>
                <w:szCs w:val="22"/>
              </w:rPr>
              <w:t>ed</w:t>
            </w:r>
            <w:r w:rsidRPr="00095615">
              <w:rPr>
                <w:rFonts w:ascii="Arial" w:hAnsi="Arial" w:cs="Arial"/>
                <w:sz w:val="22"/>
                <w:szCs w:val="22"/>
              </w:rPr>
              <w:t xml:space="preserve"> for race, ethnicity, and smoking)</w:t>
            </w:r>
          </w:p>
        </w:tc>
      </w:tr>
      <w:tr w:rsidR="0031027E" w:rsidRPr="00095615" w14:paraId="1F92EEE1" w14:textId="77777777" w:rsidTr="0031027E">
        <w:trPr>
          <w:trHeight w:val="280"/>
        </w:trPr>
        <w:tc>
          <w:tcPr>
            <w:tcW w:w="417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013582C" w14:textId="77777777" w:rsidR="0031027E" w:rsidRPr="003A55CD" w:rsidRDefault="0031027E" w:rsidP="00D14F1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412A5DAF" w14:textId="77777777" w:rsidR="0031027E" w:rsidRPr="003A55CD" w:rsidRDefault="0031027E" w:rsidP="00D14F1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hideMark/>
          </w:tcPr>
          <w:p w14:paraId="1158EA47" w14:textId="77777777" w:rsidR="0031027E" w:rsidRPr="003A55CD" w:rsidRDefault="0031027E" w:rsidP="00D14F1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hideMark/>
          </w:tcPr>
          <w:p w14:paraId="1B206842" w14:textId="77777777" w:rsidR="0031027E" w:rsidRPr="003A55CD" w:rsidRDefault="0031027E" w:rsidP="00D14F1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(95%-CI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hideMark/>
          </w:tcPr>
          <w:p w14:paraId="454C63E0" w14:textId="77777777" w:rsidR="0031027E" w:rsidRPr="003A55CD" w:rsidRDefault="0031027E" w:rsidP="00D14F1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1EA04F2F" w14:textId="77777777" w:rsidR="0031027E" w:rsidRPr="003A55CD" w:rsidRDefault="0031027E" w:rsidP="00D14F1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hideMark/>
          </w:tcPr>
          <w:p w14:paraId="070A8A81" w14:textId="77777777" w:rsidR="0031027E" w:rsidRPr="003A55CD" w:rsidRDefault="0031027E" w:rsidP="00D14F1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hideMark/>
          </w:tcPr>
          <w:p w14:paraId="3A7034D4" w14:textId="77777777" w:rsidR="0031027E" w:rsidRPr="003A55CD" w:rsidRDefault="0031027E" w:rsidP="00D14F1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(95%-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000000" w:themeFill="text1"/>
            <w:noWrap/>
            <w:hideMark/>
          </w:tcPr>
          <w:p w14:paraId="7DA78B2B" w14:textId="77777777" w:rsidR="0031027E" w:rsidRPr="003A55CD" w:rsidRDefault="0031027E" w:rsidP="00D14F1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61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31027E" w:rsidRPr="00707547" w14:paraId="456D1CB2" w14:textId="77777777" w:rsidTr="0031027E">
        <w:trPr>
          <w:trHeight w:val="280"/>
        </w:trPr>
        <w:tc>
          <w:tcPr>
            <w:tcW w:w="41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2E2E3C3" w14:textId="77777777" w:rsidR="0031027E" w:rsidRPr="00707547" w:rsidRDefault="0031027E" w:rsidP="00D14F18">
            <w:pP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Primary </w:t>
            </w:r>
            <w:r w:rsidRPr="0070754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SA Severity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Metrics</w:t>
            </w:r>
          </w:p>
        </w:tc>
        <w:tc>
          <w:tcPr>
            <w:tcW w:w="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14" w:type="dxa"/>
              <w:right w:w="29" w:type="dxa"/>
            </w:tcMar>
          </w:tcPr>
          <w:p w14:paraId="35488842" w14:textId="77777777" w:rsidR="0031027E" w:rsidRPr="00707547" w:rsidRDefault="0031027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AA00C57" w14:textId="77777777" w:rsidR="0031027E" w:rsidRPr="00707547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9064092" w14:textId="77777777" w:rsidR="0031027E" w:rsidRPr="00707547" w:rsidRDefault="0031027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FE7E825" w14:textId="77777777" w:rsidR="0031027E" w:rsidRPr="00707547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14" w:type="dxa"/>
              <w:right w:w="29" w:type="dxa"/>
            </w:tcMar>
          </w:tcPr>
          <w:p w14:paraId="2EC1BBBE" w14:textId="77777777" w:rsidR="0031027E" w:rsidRPr="00707547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94C3BDE" w14:textId="77777777" w:rsidR="0031027E" w:rsidRPr="00707547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CA1974D" w14:textId="77777777" w:rsidR="0031027E" w:rsidRPr="00707547" w:rsidRDefault="0031027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E365524" w14:textId="77777777" w:rsidR="0031027E" w:rsidRPr="00707547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027E" w:rsidRPr="003A55CD" w14:paraId="4D32205D" w14:textId="77777777" w:rsidTr="00181038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19C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AHI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h</w:t>
            </w:r>
            <w:r w:rsidRPr="0030362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4A945216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FA79" w14:textId="54D2CC4B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BDB1" w14:textId="77BCBD9B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0.2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895" w14:textId="33040857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4A04CF8E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4524" w14:textId="3968D910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45A7" w14:textId="14BC65EA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0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DC2" w14:textId="4BB1EBDB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31027E" w:rsidRPr="003A55CD" w14:paraId="52C89F6E" w14:textId="77777777" w:rsidTr="00181038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0776A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HB+1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%min/h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6DC1D900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EB762" w14:textId="4BD0C002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BDF11D" w14:textId="46DAFE5B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0.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D79616" w14:textId="35824E26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27A5BECF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95C57F" w14:textId="62B86088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658C0" w14:textId="29D56BCC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0.2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79FC2" w14:textId="273B770A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</w:tr>
      <w:tr w:rsidR="0031027E" w:rsidRPr="003A55CD" w14:paraId="22FF0DAF" w14:textId="77777777" w:rsidTr="00181038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2383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(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T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+1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0EF44FA7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8545" w14:textId="1769CB25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8C79" w14:textId="1BCDE5B0" w:rsidR="0031027E" w:rsidRPr="0031027E" w:rsidRDefault="0031027E" w:rsidP="003102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1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C0B9" w14:textId="77AC3EBC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0710269E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31B9" w14:textId="0D19C303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5422" w14:textId="3048181F" w:rsidR="0031027E" w:rsidRPr="0031027E" w:rsidRDefault="0031027E" w:rsidP="003102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7299" w14:textId="11EF4543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31027E" w:rsidRPr="00707547" w14:paraId="74AB3C33" w14:textId="77777777" w:rsidTr="0031027E">
        <w:trPr>
          <w:trHeight w:val="280"/>
        </w:trPr>
        <w:tc>
          <w:tcPr>
            <w:tcW w:w="4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DBCAB99" w14:textId="77777777" w:rsidR="0031027E" w:rsidRPr="00707547" w:rsidRDefault="0031027E" w:rsidP="00D14F18">
            <w:pP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70754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SA Traits</w:t>
            </w:r>
          </w:p>
        </w:tc>
        <w:tc>
          <w:tcPr>
            <w:tcW w:w="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14" w:type="dxa"/>
              <w:right w:w="29" w:type="dxa"/>
            </w:tcMar>
          </w:tcPr>
          <w:p w14:paraId="3A0FC8D3" w14:textId="77777777" w:rsidR="0031027E" w:rsidRPr="00707547" w:rsidRDefault="0031027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A9821FE" w14:textId="77777777" w:rsidR="0031027E" w:rsidRPr="0031027E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95CD0DD" w14:textId="77777777" w:rsidR="0031027E" w:rsidRPr="0031027E" w:rsidRDefault="0031027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8C55B9E" w14:textId="77777777" w:rsidR="0031027E" w:rsidRPr="0031027E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tcMar>
              <w:left w:w="14" w:type="dxa"/>
              <w:right w:w="29" w:type="dxa"/>
            </w:tcMar>
          </w:tcPr>
          <w:p w14:paraId="5658921E" w14:textId="77777777" w:rsidR="0031027E" w:rsidRPr="0031027E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EEA5AF2" w14:textId="77777777" w:rsidR="0031027E" w:rsidRPr="0031027E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FAFCBC9" w14:textId="77777777" w:rsidR="0031027E" w:rsidRPr="0031027E" w:rsidRDefault="0031027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62997A4" w14:textId="77777777" w:rsidR="0031027E" w:rsidRPr="0031027E" w:rsidRDefault="0031027E" w:rsidP="00D14F1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027E" w:rsidRPr="003A55CD" w14:paraId="6F2119CC" w14:textId="77777777" w:rsidTr="00C70644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1779F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Vpassive</w:t>
            </w:r>
            <w:r w:rsidRPr="00B04FE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4CC6FBC8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B60C83" w14:textId="03CD28FC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0AC3CC" w14:textId="446CFD91" w:rsidR="0031027E" w:rsidRPr="0031027E" w:rsidRDefault="0031027E" w:rsidP="003102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3.7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064A83" w14:textId="0D6E3255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476588E3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414BB3" w14:textId="4A3F81AA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01E6B2" w14:textId="13A98435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4.6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FC1E3E" w14:textId="16CC013F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31027E" w:rsidRPr="003A55CD" w14:paraId="3B1573CC" w14:textId="77777777" w:rsidTr="00C70644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8E4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Vcomp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447B6E51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EAF2" w14:textId="710248B9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7BC" w14:textId="26B2067F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2.3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D766" w14:textId="789E9B4E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3683556C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E354" w14:textId="7CBE0615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F836" w14:textId="0D08EE9B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2.4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2A2" w14:textId="347D6C68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31027E" w:rsidRPr="003A55CD" w14:paraId="26B5540B" w14:textId="77777777" w:rsidTr="00C70644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0835DF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Loop Gai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(dimensionless)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730780E7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91668" w14:textId="0BD1C9AE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0D4A41" w14:textId="5C07563A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0.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E67B7B" w14:textId="7B2C9F66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731BDC52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0304D" w14:textId="0C435150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9ACD9" w14:textId="61651758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0.0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58E77D" w14:textId="171CEAAC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31027E" w:rsidRPr="003A55CD" w14:paraId="5BE0C65E" w14:textId="77777777" w:rsidTr="00C70644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F53A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rousal </w:t>
            </w:r>
            <w:proofErr w:type="spellStart"/>
            <w:proofErr w:type="gram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Threshold</w:t>
            </w:r>
            <w:r w:rsidRPr="00B04FE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%VE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037D73A3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E537" w14:textId="6F1517EE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-7.7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673E" w14:textId="23BD48FF" w:rsidR="0031027E" w:rsidRPr="0031027E" w:rsidRDefault="0031027E" w:rsidP="003102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16.0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D88" w14:textId="11C6CC10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29" w:type="dxa"/>
            </w:tcMar>
            <w:hideMark/>
          </w:tcPr>
          <w:p w14:paraId="6330933C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3EA" w14:textId="43FBCE01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-6.8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2029" w14:textId="54AFB08C" w:rsidR="0031027E" w:rsidRPr="0031027E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(-15.6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8ACE" w14:textId="003AC826" w:rsidR="0031027E" w:rsidRPr="0031027E" w:rsidRDefault="0031027E" w:rsidP="0031027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31027E" w:rsidRPr="003A55CD" w14:paraId="07B921B4" w14:textId="77777777" w:rsidTr="00C70644">
        <w:trPr>
          <w:trHeight w:val="280"/>
        </w:trPr>
        <w:tc>
          <w:tcPr>
            <w:tcW w:w="41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26F391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Ventilatory response to arousa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465ADF56" w14:textId="77777777" w:rsidR="0031027E" w:rsidRPr="003A55CD" w:rsidRDefault="0031027E" w:rsidP="0031027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36C208" w14:textId="1C40FAF1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0.0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E73EF" w14:textId="6D487CF5" w:rsidR="0031027E" w:rsidRPr="0031027E" w:rsidRDefault="0031027E" w:rsidP="003102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17.5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729F84" w14:textId="2E822AF1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14" w:type="dxa"/>
              <w:right w:w="29" w:type="dxa"/>
            </w:tcMar>
            <w:hideMark/>
          </w:tcPr>
          <w:p w14:paraId="035E895C" w14:textId="77777777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85261" w14:textId="78F7C4CA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D49C7" w14:textId="08957E66" w:rsidR="0031027E" w:rsidRPr="0031027E" w:rsidRDefault="0031027E" w:rsidP="003102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17.3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D41867" w14:textId="37FD19E2" w:rsidR="0031027E" w:rsidRPr="0031027E" w:rsidRDefault="0031027E" w:rsidP="0031027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102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</w:tbl>
    <w:p w14:paraId="644EBAA6" w14:textId="77777777" w:rsidR="0031027E" w:rsidRDefault="0031027E" w:rsidP="0031027E">
      <w:pPr>
        <w:rPr>
          <w:rFonts w:ascii="Arial" w:hAnsi="Arial" w:cs="Arial"/>
          <w:sz w:val="22"/>
          <w:szCs w:val="22"/>
        </w:rPr>
      </w:pPr>
    </w:p>
    <w:p w14:paraId="68AD9840" w14:textId="77777777" w:rsidR="0031027E" w:rsidRDefault="0031027E">
      <w:pPr>
        <w:sectPr w:rsidR="0031027E" w:rsidSect="00C4068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224B75F" w14:textId="58D6EA9F" w:rsidR="00D07EDE" w:rsidRDefault="00D07EDE" w:rsidP="00D07ED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E3. Sensitivity Analysis: </w:t>
      </w:r>
      <w:r w:rsidR="001C44BF">
        <w:rPr>
          <w:rFonts w:ascii="Arial" w:hAnsi="Arial" w:cs="Arial"/>
          <w:b/>
          <w:bCs/>
          <w:sz w:val="22"/>
          <w:szCs w:val="22"/>
        </w:rPr>
        <w:t>Bivariable A</w:t>
      </w:r>
      <w:r w:rsidRPr="007611F1">
        <w:rPr>
          <w:rFonts w:ascii="Arial" w:hAnsi="Arial" w:cs="Arial"/>
          <w:b/>
          <w:bCs/>
          <w:sz w:val="22"/>
          <w:szCs w:val="22"/>
        </w:rPr>
        <w:t>ssociations between PFT Measures and OSA Severity Metrics/Traits in OVS Patients who had Complete PFT Data</w:t>
      </w:r>
      <w:r>
        <w:rPr>
          <w:rFonts w:ascii="Arial" w:hAnsi="Arial" w:cs="Arial"/>
          <w:b/>
          <w:bCs/>
          <w:sz w:val="22"/>
          <w:szCs w:val="22"/>
        </w:rPr>
        <w:t xml:space="preserve"> in Subset of </w:t>
      </w:r>
      <w:r w:rsidRPr="0031027E">
        <w:rPr>
          <w:rFonts w:ascii="Arial" w:hAnsi="Arial" w:cs="Arial"/>
          <w:b/>
          <w:bCs/>
          <w:sz w:val="22"/>
          <w:szCs w:val="22"/>
        </w:rPr>
        <w:t xml:space="preserve">PFT-proven COPD patients who did not use 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Pr="0031027E">
        <w:rPr>
          <w:rFonts w:ascii="Arial" w:hAnsi="Arial" w:cs="Arial"/>
          <w:b/>
          <w:bCs/>
          <w:sz w:val="22"/>
          <w:szCs w:val="22"/>
        </w:rPr>
        <w:t xml:space="preserve">xygen during the </w:t>
      </w:r>
      <w:r>
        <w:rPr>
          <w:rFonts w:ascii="Arial" w:hAnsi="Arial" w:cs="Arial"/>
          <w:b/>
          <w:bCs/>
          <w:sz w:val="22"/>
          <w:szCs w:val="22"/>
        </w:rPr>
        <w:t>O</w:t>
      </w:r>
      <w:r w:rsidRPr="0031027E">
        <w:rPr>
          <w:rFonts w:ascii="Arial" w:hAnsi="Arial" w:cs="Arial"/>
          <w:b/>
          <w:bCs/>
          <w:sz w:val="22"/>
          <w:szCs w:val="22"/>
        </w:rPr>
        <w:t xml:space="preserve">vernight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31027E">
        <w:rPr>
          <w:rFonts w:ascii="Arial" w:hAnsi="Arial" w:cs="Arial"/>
          <w:b/>
          <w:bCs/>
          <w:sz w:val="22"/>
          <w:szCs w:val="22"/>
        </w:rPr>
        <w:t>olysomnography</w:t>
      </w:r>
      <w:r w:rsidRPr="007611F1">
        <w:rPr>
          <w:rFonts w:ascii="Arial" w:hAnsi="Arial" w:cs="Arial"/>
          <w:b/>
          <w:bCs/>
          <w:sz w:val="22"/>
          <w:szCs w:val="22"/>
        </w:rPr>
        <w:t xml:space="preserve"> (n=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7611F1">
        <w:rPr>
          <w:rFonts w:ascii="Arial" w:hAnsi="Arial" w:cs="Arial"/>
          <w:b/>
          <w:bCs/>
          <w:sz w:val="22"/>
          <w:szCs w:val="22"/>
        </w:rPr>
        <w:t>9)</w:t>
      </w:r>
      <w:r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The standardized beta coefficients </w:t>
      </w:r>
      <w:r w:rsidRPr="007611F1">
        <w:rPr>
          <w:rFonts w:ascii="Arial" w:hAnsi="Arial" w:cs="Arial"/>
          <w:sz w:val="22"/>
          <w:szCs w:val="22"/>
        </w:rPr>
        <w:t>β</w:t>
      </w:r>
      <w:r w:rsidRPr="007611F1">
        <w:rPr>
          <w:rFonts w:ascii="Arial" w:hAnsi="Arial" w:cs="Arial"/>
          <w:sz w:val="22"/>
          <w:szCs w:val="22"/>
          <w:vertAlign w:val="subscript"/>
        </w:rPr>
        <w:t>S</w:t>
      </w:r>
      <w:r>
        <w:rPr>
          <w:rFonts w:ascii="Arial" w:hAnsi="Arial" w:cs="Arial"/>
          <w:sz w:val="22"/>
          <w:szCs w:val="22"/>
        </w:rPr>
        <w:t xml:space="preserve"> </w:t>
      </w:r>
      <w:r w:rsidRPr="007611F1">
        <w:rPr>
          <w:rFonts w:ascii="Arial" w:hAnsi="Arial" w:cs="Arial"/>
          <w:sz w:val="22"/>
          <w:szCs w:val="22"/>
        </w:rPr>
        <w:t xml:space="preserve">reflect </w:t>
      </w:r>
      <w:r>
        <w:rPr>
          <w:rFonts w:ascii="Arial" w:hAnsi="Arial" w:cs="Arial"/>
          <w:sz w:val="22"/>
          <w:szCs w:val="22"/>
        </w:rPr>
        <w:t>SD-</w:t>
      </w:r>
      <w:r w:rsidRPr="007611F1">
        <w:rPr>
          <w:rFonts w:ascii="Arial" w:hAnsi="Arial" w:cs="Arial"/>
          <w:sz w:val="22"/>
          <w:szCs w:val="22"/>
        </w:rPr>
        <w:t>change</w:t>
      </w:r>
      <w:r>
        <w:rPr>
          <w:rFonts w:ascii="Arial" w:hAnsi="Arial" w:cs="Arial"/>
          <w:sz w:val="22"/>
          <w:szCs w:val="22"/>
        </w:rPr>
        <w:t>s</w:t>
      </w:r>
      <w:r w:rsidRPr="007611F1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 xml:space="preserve">the outcome variable </w:t>
      </w:r>
      <w:r w:rsidRPr="007611F1">
        <w:rPr>
          <w:rFonts w:ascii="Arial" w:hAnsi="Arial" w:cs="Arial"/>
          <w:sz w:val="22"/>
          <w:szCs w:val="22"/>
        </w:rPr>
        <w:t xml:space="preserve">for a 1-standard deviation change of </w:t>
      </w:r>
      <w:r>
        <w:rPr>
          <w:rFonts w:ascii="Arial" w:hAnsi="Arial" w:cs="Arial"/>
          <w:sz w:val="22"/>
          <w:szCs w:val="22"/>
        </w:rPr>
        <w:t xml:space="preserve">the PFT measure. </w:t>
      </w:r>
    </w:p>
    <w:p w14:paraId="459B7C85" w14:textId="77777777" w:rsidR="00D07EDE" w:rsidRDefault="00D07EDE" w:rsidP="00D07EDE">
      <w:pPr>
        <w:rPr>
          <w:rFonts w:ascii="Arial" w:hAnsi="Arial" w:cs="Arial"/>
          <w:sz w:val="22"/>
          <w:szCs w:val="22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3233"/>
        <w:gridCol w:w="1862"/>
        <w:gridCol w:w="1861"/>
        <w:gridCol w:w="1861"/>
        <w:gridCol w:w="1861"/>
        <w:gridCol w:w="1861"/>
        <w:gridCol w:w="1861"/>
      </w:tblGrid>
      <w:tr w:rsidR="00D07EDE" w:rsidRPr="00C73443" w14:paraId="3953E0C0" w14:textId="77777777" w:rsidTr="00D14F18">
        <w:trPr>
          <w:trHeight w:val="28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14:paraId="7904DF51" w14:textId="77777777" w:rsidR="00D07EDE" w:rsidRDefault="00D07EDE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4AF820EF" w14:textId="77777777" w:rsidR="00D07EDE" w:rsidRPr="00C73443" w:rsidRDefault="00D07EDE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EV1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2C144A11" w14:textId="77777777" w:rsidR="00D07EDE" w:rsidRPr="00C73443" w:rsidRDefault="00D07EDE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V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216A2E77" w14:textId="77777777" w:rsidR="00D07EDE" w:rsidRPr="00C73443" w:rsidRDefault="00D07EDE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RV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01855F3B" w14:textId="77777777" w:rsidR="00D07EDE" w:rsidRPr="00C73443" w:rsidRDefault="00D07EDE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R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74A2FF4C" w14:textId="77777777" w:rsidR="00D07EDE" w:rsidRPr="00C73443" w:rsidRDefault="00D07EDE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L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  <w:tc>
          <w:tcPr>
            <w:tcW w:w="1861" w:type="dxa"/>
            <w:tcBorders>
              <w:top w:val="single" w:sz="18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000000" w:themeFill="text1"/>
            <w:noWrap/>
            <w:vAlign w:val="bottom"/>
          </w:tcPr>
          <w:p w14:paraId="2C28EE8A" w14:textId="77777777" w:rsidR="00D07EDE" w:rsidRPr="00C73443" w:rsidRDefault="00D07EDE" w:rsidP="00D14F1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3443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RV/TL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(%)</w:t>
            </w:r>
          </w:p>
        </w:tc>
      </w:tr>
      <w:tr w:rsidR="00D07EDE" w:rsidRPr="00C73443" w14:paraId="7D0021D9" w14:textId="77777777" w:rsidTr="00D14F18">
        <w:trPr>
          <w:trHeight w:val="28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1E1FD90" w14:textId="77777777" w:rsidR="00D07EDE" w:rsidRPr="007F29BD" w:rsidRDefault="00D07EDE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Outcome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V</w:t>
            </w:r>
            <w:r w:rsidRPr="007F29B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riable</w:t>
            </w:r>
          </w:p>
        </w:tc>
        <w:tc>
          <w:tcPr>
            <w:tcW w:w="186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35C97905" w14:textId="77777777" w:rsidR="00D07EDE" w:rsidRPr="007F29BD" w:rsidRDefault="00D07EDE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0D348A63" w14:textId="77777777" w:rsidR="00D07EDE" w:rsidRPr="007F29BD" w:rsidRDefault="00D07EDE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33ADBC13" w14:textId="77777777" w:rsidR="00D07EDE" w:rsidRPr="007F29BD" w:rsidRDefault="00D07EDE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B150304" w14:textId="77777777" w:rsidR="00D07EDE" w:rsidRPr="007F29BD" w:rsidRDefault="00D07EDE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60216952" w14:textId="77777777" w:rsidR="00D07EDE" w:rsidRPr="007F29BD" w:rsidRDefault="00D07EDE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7CD269D1" w14:textId="77777777" w:rsidR="00D07EDE" w:rsidRPr="00C73443" w:rsidRDefault="00D07EDE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F3280DF" w14:textId="77777777" w:rsidR="00D07EDE" w:rsidRPr="007F29BD" w:rsidRDefault="00D07EDE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3F86ADEC" w14:textId="77777777" w:rsidR="00D07EDE" w:rsidRPr="007F29BD" w:rsidRDefault="00D07EDE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2CCB1871" w14:textId="77777777" w:rsidR="00D07EDE" w:rsidRPr="00C73443" w:rsidRDefault="00D07EDE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6757B80" w14:textId="77777777" w:rsidR="00D07EDE" w:rsidRPr="007F29BD" w:rsidRDefault="00D07EDE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640F85CF" w14:textId="77777777" w:rsidR="00D07EDE" w:rsidRPr="007F29BD" w:rsidRDefault="00D07EDE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428D4BC3" w14:textId="77777777" w:rsidR="00D07EDE" w:rsidRPr="00C73443" w:rsidRDefault="00D07EDE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1A05174" w14:textId="77777777" w:rsidR="00D07EDE" w:rsidRPr="007F29BD" w:rsidRDefault="00D07EDE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3E61B245" w14:textId="77777777" w:rsidR="00D07EDE" w:rsidRPr="007F29BD" w:rsidRDefault="00D07EDE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4500E6D2" w14:textId="77777777" w:rsidR="00D07EDE" w:rsidRPr="00C73443" w:rsidRDefault="00D07EDE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  <w:tc>
          <w:tcPr>
            <w:tcW w:w="18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EA3D364" w14:textId="77777777" w:rsidR="00D07EDE" w:rsidRPr="007F29BD" w:rsidRDefault="00D07EDE" w:rsidP="00D14F18">
            <w:pPr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</w:rPr>
              <w:t>β</w:t>
            </w:r>
            <w:r w:rsidRPr="007F29BD">
              <w:rPr>
                <w:rFonts w:ascii="Arial" w:eastAsia="Arial" w:hAnsi="Arial" w:cs="Arial"/>
                <w:color w:val="FFFFFF" w:themeColor="background1"/>
                <w:sz w:val="22"/>
                <w:szCs w:val="22"/>
                <w:vertAlign w:val="subscript"/>
              </w:rPr>
              <w:t>S</w:t>
            </w:r>
          </w:p>
          <w:p w14:paraId="7DF179A4" w14:textId="77777777" w:rsidR="00D07EDE" w:rsidRPr="007F29BD" w:rsidRDefault="00D07EDE" w:rsidP="00D14F18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(95%-CI)</w:t>
            </w:r>
          </w:p>
          <w:p w14:paraId="33D4925F" w14:textId="77777777" w:rsidR="00D07EDE" w:rsidRPr="00C73443" w:rsidRDefault="00D07EDE" w:rsidP="00D14F18">
            <w:pP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7F29B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-Value</w:t>
            </w:r>
          </w:p>
        </w:tc>
      </w:tr>
      <w:tr w:rsidR="00D07EDE" w:rsidRPr="007F29BD" w14:paraId="1576AB81" w14:textId="77777777" w:rsidTr="00D14F18">
        <w:trPr>
          <w:trHeight w:val="280"/>
        </w:trPr>
        <w:tc>
          <w:tcPr>
            <w:tcW w:w="14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91F6BC9" w14:textId="77777777" w:rsidR="00D07EDE" w:rsidRPr="007F29BD" w:rsidRDefault="00D07EDE" w:rsidP="00D14F1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mary </w:t>
            </w:r>
            <w:r w:rsidRPr="007F29B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SA Severity Metrics</w:t>
            </w:r>
          </w:p>
        </w:tc>
      </w:tr>
      <w:tr w:rsidR="00D07EDE" w14:paraId="0C92BD79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129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AHI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h</w:t>
            </w:r>
            <w:r w:rsidRPr="0030362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9556" w14:textId="37221CF6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ADC" w14:textId="373B770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02DD" w14:textId="08009604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A311" w14:textId="0B2A4AFF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814B" w14:textId="3EA68042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E3F9" w14:textId="6FFC497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</w:tr>
      <w:tr w:rsidR="00D07EDE" w14:paraId="669E1C1C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81A7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46F" w14:textId="53C33D9F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08 to 0.4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E65" w14:textId="57FC5B2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2 to 0.3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C45C" w14:textId="6BB0CC12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54 to 0.0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C713" w14:textId="0C22874B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0.59 to -0.0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12F3" w14:textId="40F39AD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2 to 0.1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F19" w14:textId="6A3CDEE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6 to 0.23)</w:t>
            </w:r>
          </w:p>
        </w:tc>
      </w:tr>
      <w:tr w:rsidR="00D07EDE" w14:paraId="310E1C81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49B1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E3E" w14:textId="5DF994D2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5C6C" w14:textId="05010821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9B83" w14:textId="39CDC81B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C93B" w14:textId="7AC89C3B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B1B4" w14:textId="1531670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14FD" w14:textId="7CE614C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D07EDE" w14:paraId="6CB209E9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85E9A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HB+1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%min/h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1F657" w14:textId="2C442EE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542A84" w14:textId="723C89E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EFEBA9" w14:textId="7E265EBF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3086D6" w14:textId="2A368E99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1B4C9" w14:textId="2368F462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712C02" w14:textId="5E370E4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</w:tr>
      <w:tr w:rsidR="00D07EDE" w14:paraId="56574649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330E6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7A7C5" w14:textId="0BAF9692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4 to 0.3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BFD98" w14:textId="52937FF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5 to 0.2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C7F92" w14:textId="0B7B4E0F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55 to 0.0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6C53B" w14:textId="6504C85F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-0.59 to -0.0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91CF5" w14:textId="0E331F9B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52 to 0.0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F8C982" w14:textId="5258161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1 to 0.28)</w:t>
            </w:r>
          </w:p>
        </w:tc>
      </w:tr>
      <w:tr w:rsidR="00D07EDE" w14:paraId="7D1BE0E9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031FD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FA9E16" w14:textId="6FF7E82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F907A" w14:textId="3FCC297D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A6741B" w14:textId="105E027C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C11D34" w14:textId="57A8D52C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8A3538" w14:textId="39739309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28A3AC" w14:textId="283BFF6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D07EDE" w14:paraId="296A6A45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C46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g(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T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+1),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633" w14:textId="4267AFAB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21EC" w14:textId="6F38A57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017A" w14:textId="56D8251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5546" w14:textId="6B3FB99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1DD" w14:textId="0986838F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7BA6" w14:textId="109FBE0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D07EDE" w14:paraId="38FC93BD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02C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04A" w14:textId="45EE81D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4 to 0.1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E45D" w14:textId="67D2E8D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8 to 0.0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770" w14:textId="296A8A9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1 to 0.1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3DA" w14:textId="563D6014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2 to 0.1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F2C" w14:textId="714F8483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53 to 0.0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5A49" w14:textId="7247C71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1 to 0.37)</w:t>
            </w:r>
          </w:p>
        </w:tc>
      </w:tr>
      <w:tr w:rsidR="00D07EDE" w14:paraId="33F37FB4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7ED2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0ADD" w14:textId="1D3ACAC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B28C" w14:textId="6D937CA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A537" w14:textId="364AA24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E84D" w14:textId="2E56D36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AA18" w14:textId="1A55105A" w:rsidR="00D07EDE" w:rsidRPr="00D07EDE" w:rsidRDefault="00D07EDE" w:rsidP="00D07E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8FF36" w14:textId="4383A4C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D07EDE" w:rsidRPr="007F29BD" w14:paraId="113ED46B" w14:textId="77777777" w:rsidTr="00D14F18">
        <w:trPr>
          <w:trHeight w:val="280"/>
        </w:trPr>
        <w:tc>
          <w:tcPr>
            <w:tcW w:w="32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F76E200" w14:textId="77777777" w:rsidR="00D07EDE" w:rsidRPr="007F29BD" w:rsidRDefault="00D07ED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F29B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A Traits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EC8EA06" w14:textId="77777777" w:rsidR="00D07EDE" w:rsidRPr="00D07EDE" w:rsidRDefault="00D07ED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CC6C1B7" w14:textId="77777777" w:rsidR="00D07EDE" w:rsidRPr="00D07EDE" w:rsidRDefault="00D07ED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0028C02" w14:textId="77777777" w:rsidR="00D07EDE" w:rsidRPr="00D07EDE" w:rsidRDefault="00D07ED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CC1EC64" w14:textId="77777777" w:rsidR="00D07EDE" w:rsidRPr="00D07EDE" w:rsidRDefault="00D07ED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6966CA1" w14:textId="77777777" w:rsidR="00D07EDE" w:rsidRPr="00D07EDE" w:rsidRDefault="00D07ED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3D22E15" w14:textId="77777777" w:rsidR="00D07EDE" w:rsidRPr="00D07EDE" w:rsidRDefault="00D07EDE" w:rsidP="00D14F1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07EDE" w14:paraId="1C349F24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B8DB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Vpassive</w:t>
            </w:r>
            <w:r w:rsidRPr="00B04FE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74F0" w14:textId="0C55DE8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AB0" w14:textId="6767548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110" w14:textId="036FB1DD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0574" w14:textId="01506F32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40C1" w14:textId="2CC70EA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1A5" w14:textId="1E04B19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</w:tr>
      <w:tr w:rsidR="00D07EDE" w14:paraId="1EC020E0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466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D8FF" w14:textId="39282D5B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7 to 0.2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478" w14:textId="7C5FC83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8 to 0.2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6D4C" w14:textId="3F966A2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19 to 0.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52C" w14:textId="1F04B5F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2 to 0.3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67F" w14:textId="6E651DC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4 to 0.3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B36" w14:textId="22CD7F6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2 to 0.16)</w:t>
            </w:r>
          </w:p>
        </w:tc>
      </w:tr>
      <w:tr w:rsidR="00D07EDE" w14:paraId="028B13D8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E513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07B" w14:textId="4425E54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BB5" w14:textId="71BDF75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477" w14:textId="7F4C19A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0C8" w14:textId="7F1B400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3B2" w14:textId="35F7E4EB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81BE" w14:textId="1904E87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D07EDE" w14:paraId="19B5DA4E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84F354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Vcomp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77974B" w14:textId="55C32445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F3BE16" w14:textId="28843E9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D0216B" w14:textId="551665F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9ECE08" w14:textId="23E41F8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52B950" w14:textId="3E6BDDA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BF294" w14:textId="39370F42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</w:tr>
      <w:tr w:rsidR="00D07EDE" w14:paraId="5926D997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4A133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90A94" w14:textId="14E1BE1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7 to 0.2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79CB7" w14:textId="1304174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6 to 0.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40739" w14:textId="6F127712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2 to 0.1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60161" w14:textId="6033F6C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6 to 0.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CFC0C1" w14:textId="40EE903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5 to 0.0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226FC7" w14:textId="240059D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4 to 0.25)</w:t>
            </w:r>
          </w:p>
        </w:tc>
      </w:tr>
      <w:tr w:rsidR="00D07EDE" w14:paraId="1072D081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66DD1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FBD59" w14:textId="34377F5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EFD1AD" w14:textId="2AF6BAA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BCB97" w14:textId="4E89317D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CE2F81" w14:textId="2AFEBB7B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0144EC" w14:textId="6CC8C314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BE0281" w14:textId="6B8F0BB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D07EDE" w14:paraId="181D3613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CD6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Loop Gai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(dimensionless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8B85" w14:textId="478768F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35A0" w14:textId="48B1C2AD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977" w14:textId="46895BD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8DD" w14:textId="45D93F05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9B66" w14:textId="2F38725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6E4D" w14:textId="0F136EE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</w:tr>
      <w:tr w:rsidR="00D07EDE" w14:paraId="607F92BF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2FED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358" w14:textId="5ED0510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7 to 0.3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0BF1" w14:textId="55A7449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5 to 0.2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67F" w14:textId="3BC7E29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4 to 0.3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032" w14:textId="6CC0353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1 to 0.1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3E1" w14:textId="775614B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9 to 0.2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726" w14:textId="4241417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7 to 0.21)</w:t>
            </w:r>
          </w:p>
        </w:tc>
      </w:tr>
      <w:tr w:rsidR="00D07EDE" w14:paraId="2CE4EC95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9057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31D" w14:textId="1D664934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CA48" w14:textId="0D01D87D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EF39" w14:textId="5945F63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009F" w14:textId="043239A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655" w14:textId="74EFD241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5404" w14:textId="5B1299D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D07EDE" w14:paraId="4530C325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4D36A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rousal </w:t>
            </w:r>
            <w:proofErr w:type="spellStart"/>
            <w:proofErr w:type="gramStart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Threshold</w:t>
            </w:r>
            <w:r w:rsidRPr="00B04FE4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T</w:t>
            </w:r>
            <w:proofErr w:type="spellEnd"/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F67B2" w14:textId="372B70D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79D781" w14:textId="2B2119F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4D406A" w14:textId="6ED1C49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CF71A" w14:textId="59599FB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07D0E" w14:textId="6B854AD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1A6F68" w14:textId="66A7598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D07EDE" w14:paraId="0DEA4629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B3E86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5AA3F2" w14:textId="7E4D451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4 to 0.3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507220" w14:textId="789702BB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9 to 0.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370F29" w14:textId="3566F8D0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9 to 0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D9A6B" w14:textId="7BF9FEE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6 to 0.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29E4E5" w14:textId="7E00D5F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41 to 0.1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EFFDA" w14:textId="5C54BD92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25 to 0.33)</w:t>
            </w:r>
          </w:p>
        </w:tc>
      </w:tr>
      <w:tr w:rsidR="00D07EDE" w14:paraId="3AC4119C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23EF3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85E8FC" w14:textId="336A7E7B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7FD5D" w14:textId="1A3E3771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CFAF40" w14:textId="6CDB1BEC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31B9E" w14:textId="049CBD95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C74F7F" w14:textId="04C5CD5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417F79" w14:textId="2D3F2D8B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D07EDE" w14:paraId="066C464F" w14:textId="77777777" w:rsidTr="00D14F18">
        <w:trPr>
          <w:trHeight w:val="280"/>
        </w:trPr>
        <w:tc>
          <w:tcPr>
            <w:tcW w:w="32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608C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Ventilatory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sponse to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  <w:r w:rsidRPr="00C2678D">
              <w:rPr>
                <w:rFonts w:ascii="Arial" w:eastAsia="Arial" w:hAnsi="Arial" w:cs="Arial"/>
                <w:color w:val="000000"/>
                <w:sz w:val="22"/>
                <w:szCs w:val="22"/>
              </w:rPr>
              <w:t>rousa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 %V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8A49" w14:textId="2FBBD0E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1E5" w14:textId="00A1B34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64D" w14:textId="00A82A4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4855" w14:textId="7B1C5EB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AEFC" w14:textId="3EE1A9B9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C5AD" w14:textId="0D62E39D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</w:tr>
      <w:tr w:rsidR="00D07EDE" w14:paraId="0D0C6F4D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EA9E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F6D" w14:textId="3AAD6E6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19 to 0.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300" w14:textId="67C5472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07 to 0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EC8" w14:textId="3E20905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18 to 0.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38F3" w14:textId="3AA3618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06 to 0.5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108" w14:textId="79F21A3F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07 to 0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6EF" w14:textId="29AA56A7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(-0.35 to 0.24)</w:t>
            </w:r>
          </w:p>
        </w:tc>
      </w:tr>
      <w:tr w:rsidR="00D07EDE" w14:paraId="4C6FE29C" w14:textId="77777777" w:rsidTr="00D14F18">
        <w:trPr>
          <w:trHeight w:val="280"/>
        </w:trPr>
        <w:tc>
          <w:tcPr>
            <w:tcW w:w="323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9399" w14:textId="77777777" w:rsid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91804" w14:textId="37056DEE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3D94" w14:textId="33D2E9C3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0E5C" w14:textId="74AE0BE8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D714" w14:textId="62379F24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1D8B" w14:textId="760D7ACA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19F7" w14:textId="0DB21ED6" w:rsidR="00D07EDE" w:rsidRPr="00D07EDE" w:rsidRDefault="00D07EDE" w:rsidP="00D07E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7EDE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</w:tbl>
    <w:p w14:paraId="7B555841" w14:textId="77777777" w:rsidR="00D07EDE" w:rsidRDefault="00D07EDE" w:rsidP="00D07EDE">
      <w:pPr>
        <w:rPr>
          <w:rFonts w:ascii="Arial" w:hAnsi="Arial" w:cs="Arial"/>
          <w:sz w:val="22"/>
          <w:szCs w:val="22"/>
        </w:rPr>
      </w:pPr>
    </w:p>
    <w:p w14:paraId="516D89D8" w14:textId="77777777" w:rsidR="00C4068E" w:rsidRDefault="00C4068E"/>
    <w:sectPr w:rsidR="00C4068E" w:rsidSect="00C406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68E"/>
    <w:rsid w:val="00050C83"/>
    <w:rsid w:val="00112FBB"/>
    <w:rsid w:val="0013137B"/>
    <w:rsid w:val="001667BD"/>
    <w:rsid w:val="00192FE1"/>
    <w:rsid w:val="001A3A4E"/>
    <w:rsid w:val="001C44BF"/>
    <w:rsid w:val="001E4C88"/>
    <w:rsid w:val="001E762A"/>
    <w:rsid w:val="00220AF7"/>
    <w:rsid w:val="00245FDA"/>
    <w:rsid w:val="00292F2B"/>
    <w:rsid w:val="00296209"/>
    <w:rsid w:val="002D32BB"/>
    <w:rsid w:val="002D5D23"/>
    <w:rsid w:val="002F08BC"/>
    <w:rsid w:val="00304011"/>
    <w:rsid w:val="0031027E"/>
    <w:rsid w:val="00316544"/>
    <w:rsid w:val="00324986"/>
    <w:rsid w:val="003713E2"/>
    <w:rsid w:val="0037480C"/>
    <w:rsid w:val="00377DCF"/>
    <w:rsid w:val="003848EB"/>
    <w:rsid w:val="00387D43"/>
    <w:rsid w:val="003B26F6"/>
    <w:rsid w:val="003F131E"/>
    <w:rsid w:val="00414AE6"/>
    <w:rsid w:val="0041768F"/>
    <w:rsid w:val="00424A3D"/>
    <w:rsid w:val="00484BF3"/>
    <w:rsid w:val="004A3EAB"/>
    <w:rsid w:val="004B5C22"/>
    <w:rsid w:val="00534B88"/>
    <w:rsid w:val="00540F53"/>
    <w:rsid w:val="005E1956"/>
    <w:rsid w:val="005F476E"/>
    <w:rsid w:val="00607B93"/>
    <w:rsid w:val="00615F25"/>
    <w:rsid w:val="00641241"/>
    <w:rsid w:val="00664E19"/>
    <w:rsid w:val="0069481F"/>
    <w:rsid w:val="006A45B4"/>
    <w:rsid w:val="00702704"/>
    <w:rsid w:val="00702A75"/>
    <w:rsid w:val="00796AB5"/>
    <w:rsid w:val="007E0DDC"/>
    <w:rsid w:val="008064E9"/>
    <w:rsid w:val="0084459C"/>
    <w:rsid w:val="00855F7D"/>
    <w:rsid w:val="00882E41"/>
    <w:rsid w:val="00885E6A"/>
    <w:rsid w:val="008A2DE5"/>
    <w:rsid w:val="008A34CD"/>
    <w:rsid w:val="008B068F"/>
    <w:rsid w:val="008C5B7C"/>
    <w:rsid w:val="008E2995"/>
    <w:rsid w:val="008E52BC"/>
    <w:rsid w:val="009153CB"/>
    <w:rsid w:val="00943A35"/>
    <w:rsid w:val="00955121"/>
    <w:rsid w:val="00970758"/>
    <w:rsid w:val="00972DFB"/>
    <w:rsid w:val="0098474F"/>
    <w:rsid w:val="009A38F4"/>
    <w:rsid w:val="009C3AAB"/>
    <w:rsid w:val="00A83264"/>
    <w:rsid w:val="00AC7C45"/>
    <w:rsid w:val="00B4235F"/>
    <w:rsid w:val="00BA7305"/>
    <w:rsid w:val="00BB37FA"/>
    <w:rsid w:val="00BE2291"/>
    <w:rsid w:val="00BF6555"/>
    <w:rsid w:val="00C1182B"/>
    <w:rsid w:val="00C4068E"/>
    <w:rsid w:val="00C67635"/>
    <w:rsid w:val="00C748B6"/>
    <w:rsid w:val="00C74EA2"/>
    <w:rsid w:val="00CD6430"/>
    <w:rsid w:val="00CF5FF9"/>
    <w:rsid w:val="00D07EDE"/>
    <w:rsid w:val="00D30435"/>
    <w:rsid w:val="00D56BAF"/>
    <w:rsid w:val="00DB5E13"/>
    <w:rsid w:val="00DB7B96"/>
    <w:rsid w:val="00DB7E4C"/>
    <w:rsid w:val="00DC5427"/>
    <w:rsid w:val="00DE3B9B"/>
    <w:rsid w:val="00E753A7"/>
    <w:rsid w:val="00EA0691"/>
    <w:rsid w:val="00EF44E8"/>
    <w:rsid w:val="00F1014C"/>
    <w:rsid w:val="00F24AA3"/>
    <w:rsid w:val="00F82EA6"/>
    <w:rsid w:val="00FE5296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3C626"/>
  <w15:chartTrackingRefBased/>
  <w15:docId w15:val="{15D5E239-DCA1-2C43-9D6C-E3C1C012C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68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6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6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6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68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68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68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68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6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6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6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6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6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6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68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68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68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6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6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6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6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4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ckl, Christopher</dc:creator>
  <cp:keywords/>
  <dc:description/>
  <cp:lastModifiedBy>Schmickl, Christopher</cp:lastModifiedBy>
  <cp:revision>3</cp:revision>
  <dcterms:created xsi:type="dcterms:W3CDTF">2024-08-14T15:51:00Z</dcterms:created>
  <dcterms:modified xsi:type="dcterms:W3CDTF">2024-08-14T16:54:00Z</dcterms:modified>
</cp:coreProperties>
</file>